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5D9FA" w14:textId="2EA5C6C7" w:rsidR="00F71B5C" w:rsidRDefault="002F5848">
      <w:pPr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sz w:val="24"/>
          <w:szCs w:val="24"/>
        </w:rPr>
        <w:t xml:space="preserve">S18 Table. </w:t>
      </w:r>
      <w:r>
        <w:rPr>
          <w:rFonts w:eastAsia="Calibri"/>
          <w:b/>
          <w:bCs/>
          <w:sz w:val="24"/>
          <w:szCs w:val="24"/>
        </w:rPr>
        <w:t>Experiment 1: Pre-and post-manipulation opinions by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714"/>
        <w:gridCol w:w="1284"/>
        <w:gridCol w:w="1154"/>
        <w:gridCol w:w="1214"/>
        <w:gridCol w:w="1125"/>
        <w:gridCol w:w="909"/>
      </w:tblGrid>
      <w:tr w:rsidR="00DC39A0" w14:paraId="18A26405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2B35D4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e-manipulation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BCD391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0D3B72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1</w:t>
            </w:r>
          </w:p>
          <w:p w14:paraId="2DAE28C1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o-Morrison</w:t>
            </w:r>
          </w:p>
          <w:p w14:paraId="0D5E51A1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6E4BFA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2</w:t>
            </w:r>
          </w:p>
          <w:p w14:paraId="0065A265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o-Shorten</w:t>
            </w:r>
          </w:p>
          <w:p w14:paraId="5613B7CF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7F661A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3</w:t>
            </w:r>
          </w:p>
          <w:p w14:paraId="2B7CDCDF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 xml:space="preserve">Control </w:t>
            </w:r>
          </w:p>
          <w:p w14:paraId="7032204A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0DA973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Kruskal-</w:t>
            </w:r>
          </w:p>
          <w:p w14:paraId="7D2A7046" w14:textId="77777777" w:rsidR="00DC39A0" w:rsidRDefault="00DC39A0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Wallis</w:t>
            </w:r>
            <w:r>
              <w:rPr>
                <w:rFonts w:eastAsia="Calibri"/>
                <w:b/>
                <w:i/>
                <w:sz w:val="24"/>
                <w:szCs w:val="24"/>
              </w:rPr>
              <w:t xml:space="preserve"> 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2222EA" w14:textId="77777777" w:rsidR="00DC39A0" w:rsidRDefault="00DC39A0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</w:tr>
      <w:tr w:rsidR="00DC39A0" w14:paraId="239594CC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3D4B5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63E2C5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FF7030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89 (1.91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7FCC5D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2 (1.80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CFC6FA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25 (1.7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1151B2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77CA38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19 NS</w:t>
            </w:r>
          </w:p>
        </w:tc>
      </w:tr>
      <w:tr w:rsidR="00DC39A0" w14:paraId="5507A37F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7A1067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4256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B75B3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5 (1.7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F1DFB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11 (1.8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0ABE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36 (1.7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C582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BE5B1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3 NS</w:t>
            </w:r>
          </w:p>
        </w:tc>
      </w:tr>
      <w:tr w:rsidR="00DC39A0" w14:paraId="6CAF5888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82411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2C6D5A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6BF2FB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01 (2.01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55667F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01 (1.96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9CB69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35 (1.96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D5A9B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9AF85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10 NS</w:t>
            </w:r>
          </w:p>
        </w:tc>
      </w:tr>
      <w:tr w:rsidR="00DC39A0" w14:paraId="6B6A2D3A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45AB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79A58D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D1087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11 (1.87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E6279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25 (1.71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479FF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15 (1.8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914C4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E50AF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87 NS</w:t>
            </w:r>
          </w:p>
        </w:tc>
      </w:tr>
      <w:tr w:rsidR="00DC39A0" w14:paraId="7EB1A589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55FA3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DCCD9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8A71B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78 (1.7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F7D77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14 (1.8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2315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5 (1.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7C95A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44AAD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16 NS</w:t>
            </w:r>
          </w:p>
        </w:tc>
      </w:tr>
      <w:tr w:rsidR="00DC39A0" w14:paraId="70AE2E73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87F0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E8FA8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9DE8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02 (2.0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DA8F4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18 (2.11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B74D0B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16 (2.06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365F4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B1C01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72 NS</w:t>
            </w:r>
          </w:p>
        </w:tc>
      </w:tr>
      <w:tr w:rsidR="00DC39A0" w14:paraId="45D75F10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8D4AE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ost-manipulation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40E6C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A1EB2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88E38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4E856" w14:textId="77777777" w:rsidR="00DC39A0" w:rsidRDefault="00DC39A0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21DF6" w14:textId="77777777" w:rsidR="00DC39A0" w:rsidRDefault="00DC39A0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41D5E" w14:textId="77777777" w:rsidR="00DC39A0" w:rsidRDefault="00DC39A0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</w:tr>
      <w:tr w:rsidR="00DC39A0" w14:paraId="3D10D7C4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6C053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ED3659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ADA7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54 (1.98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ABAA8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96 (2.03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B99F5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34 (1.85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236D9B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15.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09D57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DC39A0" w14:paraId="5DFBF7DD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3246C8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23290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A71D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37 (1.9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F03EE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.14 (2.2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7070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23 (1.8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749E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83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ABC0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DC39A0" w14:paraId="62D213F3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B047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76936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6C1927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0 (2.1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DD385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63 (2.14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873CD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75 (1.98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FF5B30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78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A0080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DC39A0" w14:paraId="7AA98DCD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44F3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70713D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B4ECBA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94 (2.07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EA84E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72 (2.07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A140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20 (1.7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FE0AF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12.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BB689F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DC39A0" w14:paraId="51F8AB68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B1DCD8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22F8D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6E8F8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.18 (2.1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6D81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42 (2.1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9A7A2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4 (1.7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0CD69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74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53400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DC39A0" w14:paraId="7B249E51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49297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89495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38D6EC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77 (2.16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9D775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6.96 (2.22) 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EB4E0F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53 (2.02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E9C3E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58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CEE0A" w14:textId="77777777" w:rsidR="00DC39A0" w:rsidRDefault="00DC39A0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</w:tbl>
    <w:p w14:paraId="28C77C03" w14:textId="77777777" w:rsidR="002F5848" w:rsidRDefault="002F5848">
      <w:bookmarkStart w:id="0" w:name="_GoBack"/>
      <w:bookmarkEnd w:id="0"/>
    </w:p>
    <w:sectPr w:rsidR="002F5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5C"/>
    <w:rsid w:val="002F5848"/>
    <w:rsid w:val="00DC39A0"/>
    <w:rsid w:val="00F7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B3F3C"/>
  <w15:chartTrackingRefBased/>
  <w15:docId w15:val="{DDA2725C-8CDF-4FC8-A3DC-82CBD5D3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9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4-07T10:53:00Z</dcterms:created>
  <dcterms:modified xsi:type="dcterms:W3CDTF">2023-04-07T10:53:00Z</dcterms:modified>
</cp:coreProperties>
</file>